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524917" w14:textId="614CE6AD" w:rsidR="00EB1926" w:rsidRPr="009A62E8" w:rsidRDefault="005A7AF3" w:rsidP="001F0E3A">
      <w:pPr>
        <w:spacing w:line="480" w:lineRule="auto"/>
        <w:ind w:left="-45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1: Table S1. </w:t>
      </w:r>
      <w:proofErr w:type="gramStart"/>
      <w:r>
        <w:rPr>
          <w:rFonts w:ascii="Times New Roman" w:hAnsi="Times New Roman" w:cs="Times New Roman"/>
          <w:b/>
          <w:color w:val="000000" w:themeColor="text1"/>
        </w:rPr>
        <w:t>a</w:t>
      </w:r>
      <w:proofErr w:type="gram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EB1926" w:rsidRPr="009A62E8">
        <w:rPr>
          <w:rFonts w:ascii="Times New Roman" w:hAnsi="Times New Roman" w:cs="Times New Roman"/>
          <w:color w:val="000000" w:themeColor="text1"/>
        </w:rPr>
        <w:t xml:space="preserve">The amino acid sequences of each peptide selected for the </w:t>
      </w:r>
      <w:r w:rsidR="00EB1926" w:rsidRPr="009A62E8">
        <w:rPr>
          <w:rFonts w:ascii="Times New Roman" w:hAnsi="Times New Roman" w:cs="Times New Roman"/>
          <w:i/>
          <w:color w:val="000000" w:themeColor="text1"/>
        </w:rPr>
        <w:t>in vivo</w:t>
      </w:r>
      <w:r w:rsidR="00EB1926" w:rsidRPr="009A62E8">
        <w:rPr>
          <w:rFonts w:ascii="Times New Roman" w:hAnsi="Times New Roman" w:cs="Times New Roman"/>
          <w:color w:val="000000" w:themeColor="text1"/>
        </w:rPr>
        <w:t xml:space="preserve"> protection studies. </w:t>
      </w:r>
    </w:p>
    <w:p w14:paraId="04CAA391" w14:textId="77777777" w:rsidR="00EB1926" w:rsidRPr="009A62E8" w:rsidRDefault="00EB1926" w:rsidP="00EB192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LightShading"/>
        <w:tblW w:w="13068" w:type="dxa"/>
        <w:tblLayout w:type="fixed"/>
        <w:tblLook w:val="04A0" w:firstRow="1" w:lastRow="0" w:firstColumn="1" w:lastColumn="0" w:noHBand="0" w:noVBand="1"/>
      </w:tblPr>
      <w:tblGrid>
        <w:gridCol w:w="1377"/>
        <w:gridCol w:w="149"/>
        <w:gridCol w:w="2835"/>
        <w:gridCol w:w="1417"/>
        <w:gridCol w:w="3870"/>
        <w:gridCol w:w="1170"/>
        <w:gridCol w:w="2250"/>
      </w:tblGrid>
      <w:tr w:rsidR="00EB1926" w:rsidRPr="009A62E8" w14:paraId="2820BC91" w14:textId="77777777" w:rsidTr="009436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6CF1AB98" w14:textId="77777777" w:rsidR="00EB1926" w:rsidRPr="009A62E8" w:rsidRDefault="00EB1926" w:rsidP="0094365F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color w:val="000000" w:themeColor="text1"/>
              </w:rPr>
            </w:pPr>
            <w:proofErr w:type="spellStart"/>
            <w:r w:rsidRPr="009A62E8">
              <w:rPr>
                <w:rFonts w:ascii="Times New Roman" w:eastAsia="Times New Roman" w:hAnsi="Times New Roman" w:cs="Times New Roman"/>
                <w:color w:val="000000" w:themeColor="text1"/>
              </w:rPr>
              <w:t>GenBank</w:t>
            </w:r>
            <w:proofErr w:type="spellEnd"/>
          </w:p>
        </w:tc>
        <w:tc>
          <w:tcPr>
            <w:tcW w:w="2984" w:type="dxa"/>
            <w:gridSpan w:val="2"/>
          </w:tcPr>
          <w:p w14:paraId="0E50CFB9" w14:textId="77777777" w:rsidR="00EB1926" w:rsidRPr="009A62E8" w:rsidRDefault="00EB1926" w:rsidP="009436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1417" w:type="dxa"/>
          </w:tcPr>
          <w:p w14:paraId="4D3D9617" w14:textId="77777777" w:rsidR="00EB1926" w:rsidRPr="009A62E8" w:rsidRDefault="00EB1926" w:rsidP="009436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color w:val="000000" w:themeColor="text1"/>
              </w:rPr>
              <w:t>Protein</w:t>
            </w:r>
          </w:p>
          <w:p w14:paraId="4EB3DECD" w14:textId="77777777" w:rsidR="00EB1926" w:rsidRPr="009A62E8" w:rsidRDefault="00EB1926" w:rsidP="009436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</w:rPr>
            </w:pPr>
            <w:proofErr w:type="gramStart"/>
            <w:r w:rsidRPr="009A62E8">
              <w:rPr>
                <w:rFonts w:ascii="Times New Roman" w:eastAsia="Times New Roman" w:hAnsi="Times New Roman" w:cs="Times New Roman"/>
                <w:color w:val="000000" w:themeColor="text1"/>
              </w:rPr>
              <w:t>length</w:t>
            </w:r>
            <w:proofErr w:type="gramEnd"/>
            <w:r w:rsidRPr="009A62E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9A62E8">
              <w:rPr>
                <w:rFonts w:ascii="Times New Roman" w:eastAsia="Times New Roman" w:hAnsi="Times New Roman" w:cs="Times New Roman"/>
                <w:color w:val="000000" w:themeColor="text1"/>
              </w:rPr>
              <w:t>aa</w:t>
            </w:r>
            <w:proofErr w:type="spellEnd"/>
            <w:r w:rsidRPr="009A62E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870" w:type="dxa"/>
          </w:tcPr>
          <w:p w14:paraId="65772E45" w14:textId="77777777" w:rsidR="00EB1926" w:rsidRDefault="00EB1926" w:rsidP="009436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ynthesised peptide </w:t>
            </w:r>
          </w:p>
          <w:p w14:paraId="2836F811" w14:textId="77777777" w:rsidR="00EB1926" w:rsidRPr="009A62E8" w:rsidRDefault="00EB1926" w:rsidP="009436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</w:rPr>
            </w:pPr>
            <w:proofErr w:type="gramStart"/>
            <w:r w:rsidRPr="009A62E8">
              <w:rPr>
                <w:rFonts w:ascii="Times New Roman" w:eastAsia="Times New Roman" w:hAnsi="Times New Roman" w:cs="Times New Roman"/>
                <w:color w:val="000000" w:themeColor="text1"/>
              </w:rPr>
              <w:t>sequenc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/ Epitope</w:t>
            </w:r>
          </w:p>
        </w:tc>
        <w:tc>
          <w:tcPr>
            <w:tcW w:w="1170" w:type="dxa"/>
          </w:tcPr>
          <w:p w14:paraId="5FD76656" w14:textId="77777777" w:rsidR="00EB1926" w:rsidRPr="009A62E8" w:rsidRDefault="00EB1926" w:rsidP="009436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color w:val="000000" w:themeColor="text1"/>
              </w:rPr>
              <w:t>Position</w:t>
            </w:r>
          </w:p>
        </w:tc>
        <w:tc>
          <w:tcPr>
            <w:tcW w:w="2250" w:type="dxa"/>
          </w:tcPr>
          <w:p w14:paraId="657DD9FD" w14:textId="77777777" w:rsidR="00EB1926" w:rsidRPr="009A62E8" w:rsidRDefault="00EB1926" w:rsidP="0094365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Immune response</w:t>
            </w:r>
          </w:p>
        </w:tc>
      </w:tr>
      <w:tr w:rsidR="00EB1926" w:rsidRPr="009A62E8" w14:paraId="7B04D665" w14:textId="77777777" w:rsidTr="0094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AEED19C" w14:textId="77777777" w:rsidR="00EB1926" w:rsidRPr="009A62E8" w:rsidRDefault="00EB1926" w:rsidP="009436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AAB02579.1</w:t>
            </w:r>
          </w:p>
        </w:tc>
        <w:tc>
          <w:tcPr>
            <w:tcW w:w="283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6EBF35D" w14:textId="77777777" w:rsidR="00EB1926" w:rsidRPr="009A62E8" w:rsidRDefault="00EB1926" w:rsidP="009436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9A62E8">
              <w:rPr>
                <w:rFonts w:ascii="Times New Roman" w:eastAsia="Times New Roman" w:hAnsi="Times New Roman" w:cs="Times New Roman"/>
                <w:color w:val="000000" w:themeColor="text1"/>
              </w:rPr>
              <w:t>Amoebapore</w:t>
            </w:r>
            <w:proofErr w:type="spellEnd"/>
            <w:r w:rsidRPr="009A62E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omologue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4E3F846" w14:textId="77777777" w:rsidR="00EB1926" w:rsidRPr="009A62E8" w:rsidRDefault="00EB1926" w:rsidP="009436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02</w:t>
            </w:r>
          </w:p>
        </w:tc>
        <w:tc>
          <w:tcPr>
            <w:tcW w:w="387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8B865D4" w14:textId="77777777" w:rsidR="00EB1926" w:rsidRPr="002A5FDE" w:rsidRDefault="00EB1926" w:rsidP="009436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 w:cs="Times New Roman"/>
                <w:color w:val="000000" w:themeColor="text1"/>
              </w:rPr>
            </w:pPr>
            <w:r w:rsidRPr="002A5FDE">
              <w:rPr>
                <w:rFonts w:ascii="Courier" w:hAnsi="Courier" w:cs="Times New Roman"/>
                <w:color w:val="000000" w:themeColor="text1"/>
              </w:rPr>
              <w:t>KGAGSSQDACIKFIQYEVDG</w:t>
            </w:r>
            <w:r>
              <w:rPr>
                <w:rFonts w:ascii="Courier" w:hAnsi="Courier" w:cs="Times New Roman"/>
                <w:color w:val="000000" w:themeColor="text1"/>
              </w:rPr>
              <w:t xml:space="preserve"> / B1</w:t>
            </w:r>
          </w:p>
        </w:tc>
        <w:tc>
          <w:tcPr>
            <w:tcW w:w="117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5274C09" w14:textId="77777777" w:rsidR="00EB1926" w:rsidRPr="009A62E8" w:rsidRDefault="00EB1926" w:rsidP="009436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63-82</w:t>
            </w:r>
          </w:p>
        </w:tc>
        <w:tc>
          <w:tcPr>
            <w:tcW w:w="225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F9CBCD4" w14:textId="77777777" w:rsidR="00EB1926" w:rsidRPr="009A62E8" w:rsidRDefault="00EB1926" w:rsidP="009436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Th1/Th2</w:t>
            </w:r>
          </w:p>
        </w:tc>
      </w:tr>
      <w:tr w:rsidR="00EB1926" w:rsidRPr="009A62E8" w14:paraId="32FFE145" w14:textId="77777777" w:rsidTr="0094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3A1E88A" w14:textId="77777777" w:rsidR="00EB1926" w:rsidRPr="009A62E8" w:rsidRDefault="00EB1926" w:rsidP="009436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AAB02579.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562B5BE" w14:textId="77777777" w:rsidR="00EB1926" w:rsidRPr="009A62E8" w:rsidRDefault="00EB1926" w:rsidP="009436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proofErr w:type="spellStart"/>
            <w:r w:rsidRPr="009A62E8">
              <w:rPr>
                <w:rFonts w:ascii="Times New Roman" w:eastAsia="Times New Roman" w:hAnsi="Times New Roman" w:cs="Times New Roman"/>
                <w:color w:val="000000" w:themeColor="text1"/>
              </w:rPr>
              <w:t>Amoebapore</w:t>
            </w:r>
            <w:proofErr w:type="spellEnd"/>
            <w:r w:rsidRPr="009A62E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omolog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6E34264" w14:textId="77777777" w:rsidR="00EB1926" w:rsidRPr="009A62E8" w:rsidRDefault="00EB1926" w:rsidP="009436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02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</w:tcPr>
          <w:p w14:paraId="3776E6A5" w14:textId="77777777" w:rsidR="00EB1926" w:rsidRPr="002A5FDE" w:rsidRDefault="00EB1926" w:rsidP="009436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bCs/>
                <w:color w:val="000000" w:themeColor="text1"/>
              </w:rPr>
            </w:pPr>
            <w:r w:rsidRPr="002A5FDE">
              <w:rPr>
                <w:rFonts w:ascii="Courier" w:hAnsi="Courier" w:cs="Times New Roman"/>
                <w:color w:val="000000" w:themeColor="text1"/>
              </w:rPr>
              <w:t>KGAGSSQDATIKFIQYEVDG</w:t>
            </w:r>
            <w:r>
              <w:rPr>
                <w:rFonts w:ascii="Courier" w:hAnsi="Courier" w:cs="Times New Roman"/>
                <w:color w:val="000000" w:themeColor="text1"/>
              </w:rPr>
              <w:t xml:space="preserve"> / B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77B2C7E" w14:textId="77777777" w:rsidR="00EB1926" w:rsidRPr="009A62E8" w:rsidRDefault="00EB1926" w:rsidP="009436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63-82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7B66D4D5" w14:textId="77777777" w:rsidR="00EB1926" w:rsidRPr="009A62E8" w:rsidRDefault="00EB1926" w:rsidP="009436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Th10</w:t>
            </w:r>
          </w:p>
        </w:tc>
      </w:tr>
      <w:tr w:rsidR="00EB1926" w:rsidRPr="009A62E8" w14:paraId="2AAEAB30" w14:textId="77777777" w:rsidTr="0094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D71F181" w14:textId="77777777" w:rsidR="00EB1926" w:rsidRPr="009A62E8" w:rsidRDefault="00EB1926" w:rsidP="009436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ABU62951.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74AA8BF" w14:textId="77777777" w:rsidR="00EB1926" w:rsidRPr="009A62E8" w:rsidRDefault="00EB1926" w:rsidP="009436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proofErr w:type="spellStart"/>
            <w:r w:rsidRPr="009A62E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athepsin</w:t>
            </w:r>
            <w:proofErr w:type="spellEnd"/>
            <w:r w:rsidRPr="009A62E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6387AC8" w14:textId="77777777" w:rsidR="00EB1926" w:rsidRPr="009A62E8" w:rsidRDefault="00EB1926" w:rsidP="009436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37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</w:tcPr>
          <w:p w14:paraId="7FCB2ADC" w14:textId="77777777" w:rsidR="00EB1926" w:rsidRPr="002A5FDE" w:rsidRDefault="00EB1926" w:rsidP="009436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bCs/>
                <w:color w:val="000000" w:themeColor="text1"/>
              </w:rPr>
            </w:pPr>
            <w:r w:rsidRPr="002A5FDE">
              <w:rPr>
                <w:rFonts w:ascii="Courier" w:hAnsi="Courier" w:cs="Times New Roman"/>
                <w:color w:val="000000" w:themeColor="text1"/>
              </w:rPr>
              <w:t>ISEIRDQSSTSSTWAVSSAS</w:t>
            </w:r>
            <w:r>
              <w:rPr>
                <w:rFonts w:ascii="Courier" w:hAnsi="Courier" w:cs="Times New Roman"/>
                <w:color w:val="000000" w:themeColor="text1"/>
              </w:rPr>
              <w:t xml:space="preserve"> / B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303842D1" w14:textId="77777777" w:rsidR="00EB1926" w:rsidRPr="009A62E8" w:rsidRDefault="00EB1926" w:rsidP="009436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02-121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7968205E" w14:textId="77777777" w:rsidR="00EB1926" w:rsidRPr="009A62E8" w:rsidRDefault="00EB1926" w:rsidP="009436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Th1/Th2/Th10/Th17</w:t>
            </w:r>
          </w:p>
        </w:tc>
      </w:tr>
      <w:tr w:rsidR="00EB1926" w:rsidRPr="009A62E8" w14:paraId="24E113C3" w14:textId="77777777" w:rsidTr="0094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9EA1FCA" w14:textId="77777777" w:rsidR="00EB1926" w:rsidRPr="009A62E8" w:rsidRDefault="00EB1926" w:rsidP="009436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ABU62951.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5D24991" w14:textId="77777777" w:rsidR="00EB1926" w:rsidRPr="009A62E8" w:rsidRDefault="00EB1926" w:rsidP="009436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proofErr w:type="spellStart"/>
            <w:r w:rsidRPr="009A62E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athepsin</w:t>
            </w:r>
            <w:proofErr w:type="spellEnd"/>
            <w:r w:rsidRPr="009A62E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F5D40EE" w14:textId="77777777" w:rsidR="00EB1926" w:rsidRPr="009A62E8" w:rsidRDefault="00EB1926" w:rsidP="009436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37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</w:tcPr>
          <w:p w14:paraId="5790AAAC" w14:textId="77777777" w:rsidR="00EB1926" w:rsidRPr="002A5FDE" w:rsidRDefault="00EB1926" w:rsidP="009436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bCs/>
                <w:color w:val="000000" w:themeColor="text1"/>
              </w:rPr>
            </w:pPr>
            <w:r w:rsidRPr="002A5FDE">
              <w:rPr>
                <w:rFonts w:ascii="Courier" w:hAnsi="Courier" w:cs="Times New Roman"/>
                <w:color w:val="000000" w:themeColor="text1"/>
              </w:rPr>
              <w:t>GVENGVKYWLIANSWNEGWG</w:t>
            </w:r>
            <w:r>
              <w:rPr>
                <w:rFonts w:ascii="Courier" w:hAnsi="Courier" w:cs="Times New Roman"/>
                <w:color w:val="000000" w:themeColor="text1"/>
              </w:rPr>
              <w:t xml:space="preserve"> / B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3F07BDF" w14:textId="77777777" w:rsidR="00EB1926" w:rsidRPr="009A62E8" w:rsidRDefault="00EB1926" w:rsidP="009436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93-312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1BCD0FBA" w14:textId="77777777" w:rsidR="00EB1926" w:rsidRPr="009A62E8" w:rsidRDefault="00EB1926" w:rsidP="009436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Th2</w:t>
            </w:r>
          </w:p>
        </w:tc>
      </w:tr>
      <w:tr w:rsidR="00EB1926" w:rsidRPr="009A62E8" w14:paraId="6EC44D85" w14:textId="77777777" w:rsidTr="0094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9BFD45D" w14:textId="77777777" w:rsidR="00EB1926" w:rsidRPr="009A62E8" w:rsidRDefault="00EB1926" w:rsidP="009436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AAB02579.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F42DA49" w14:textId="77777777" w:rsidR="00EB1926" w:rsidRPr="009A62E8" w:rsidRDefault="00EB1926" w:rsidP="009436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proofErr w:type="spellStart"/>
            <w:r w:rsidRPr="009A62E8">
              <w:rPr>
                <w:rFonts w:ascii="Times New Roman" w:eastAsia="Times New Roman" w:hAnsi="Times New Roman" w:cs="Times New Roman"/>
                <w:color w:val="000000" w:themeColor="text1"/>
              </w:rPr>
              <w:t>Amoebapore</w:t>
            </w:r>
            <w:proofErr w:type="spellEnd"/>
            <w:r w:rsidRPr="009A62E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omolog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2BD0EF1" w14:textId="77777777" w:rsidR="00EB1926" w:rsidRPr="009A62E8" w:rsidRDefault="00EB1926" w:rsidP="009436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02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</w:tcPr>
          <w:p w14:paraId="69F30718" w14:textId="77777777" w:rsidR="00EB1926" w:rsidRPr="002A5FDE" w:rsidRDefault="00EB1926" w:rsidP="009436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bCs/>
                <w:color w:val="000000" w:themeColor="text1"/>
              </w:rPr>
            </w:pPr>
            <w:r w:rsidRPr="002A5FDE">
              <w:rPr>
                <w:rFonts w:ascii="Courier" w:hAnsi="Courier" w:cs="Times New Roman"/>
                <w:color w:val="000000" w:themeColor="text1"/>
              </w:rPr>
              <w:t>TVNLVKRLLQNSVVE</w:t>
            </w:r>
            <w:r>
              <w:rPr>
                <w:rFonts w:ascii="Courier" w:hAnsi="Courier" w:cs="Times New Roman"/>
                <w:color w:val="000000" w:themeColor="text1"/>
              </w:rPr>
              <w:t xml:space="preserve"> / T1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2B6411DD" w14:textId="77777777" w:rsidR="00EB1926" w:rsidRPr="009A62E8" w:rsidRDefault="00EB1926" w:rsidP="009436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7-51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390E2593" w14:textId="77777777" w:rsidR="00EB1926" w:rsidRPr="009A62E8" w:rsidRDefault="00EB1926" w:rsidP="009436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Th2</w:t>
            </w:r>
          </w:p>
        </w:tc>
      </w:tr>
      <w:tr w:rsidR="00EB1926" w:rsidRPr="009A62E8" w14:paraId="68979A9C" w14:textId="77777777" w:rsidTr="00943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BDECE57" w14:textId="77777777" w:rsidR="00EB1926" w:rsidRPr="009A62E8" w:rsidRDefault="00EB1926" w:rsidP="009436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AAF88069.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D9ED685" w14:textId="77777777" w:rsidR="00EB1926" w:rsidRPr="009A62E8" w:rsidRDefault="00EB1926" w:rsidP="009436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proofErr w:type="spellStart"/>
            <w:r w:rsidRPr="009A62E8">
              <w:rPr>
                <w:rFonts w:ascii="Times New Roman" w:eastAsia="Times New Roman" w:hAnsi="Times New Roman" w:cs="Times New Roman"/>
                <w:color w:val="000000" w:themeColor="text1"/>
              </w:rPr>
              <w:t>Amoebapore</w:t>
            </w:r>
            <w:proofErr w:type="spellEnd"/>
            <w:r w:rsidRPr="009A62E8">
              <w:rPr>
                <w:rFonts w:ascii="Times New Roman" w:eastAsia="Times New Roman" w:hAnsi="Times New Roman" w:cs="Times New Roman"/>
                <w:color w:val="000000" w:themeColor="text1"/>
              </w:rPr>
              <w:t>-like prote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19869FC" w14:textId="77777777" w:rsidR="00EB1926" w:rsidRPr="009A62E8" w:rsidRDefault="00EB1926" w:rsidP="009436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101</w:t>
            </w:r>
          </w:p>
        </w:tc>
        <w:tc>
          <w:tcPr>
            <w:tcW w:w="3870" w:type="dxa"/>
            <w:tcBorders>
              <w:top w:val="nil"/>
              <w:bottom w:val="nil"/>
            </w:tcBorders>
            <w:shd w:val="clear" w:color="auto" w:fill="auto"/>
          </w:tcPr>
          <w:p w14:paraId="0F26AED5" w14:textId="77777777" w:rsidR="00EB1926" w:rsidRPr="002A5FDE" w:rsidRDefault="00EB1926" w:rsidP="009436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bCs/>
                <w:color w:val="000000" w:themeColor="text1"/>
              </w:rPr>
            </w:pPr>
            <w:r w:rsidRPr="002A5FDE">
              <w:rPr>
                <w:rFonts w:ascii="Courier" w:hAnsi="Courier" w:cs="Times New Roman"/>
                <w:color w:val="000000" w:themeColor="text1"/>
              </w:rPr>
              <w:t>DYIIDHVDQHNATEI</w:t>
            </w:r>
            <w:r>
              <w:rPr>
                <w:rFonts w:ascii="Courier" w:hAnsi="Courier" w:cs="Times New Roman"/>
                <w:color w:val="000000" w:themeColor="text1"/>
              </w:rPr>
              <w:t xml:space="preserve"> / T1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A0DE364" w14:textId="77777777" w:rsidR="00EB1926" w:rsidRPr="009A62E8" w:rsidRDefault="00EB1926" w:rsidP="009436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80-94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61D94E24" w14:textId="77777777" w:rsidR="00EB1926" w:rsidRPr="009A62E8" w:rsidRDefault="00EB1926" w:rsidP="009436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Th1</w:t>
            </w:r>
          </w:p>
        </w:tc>
      </w:tr>
      <w:tr w:rsidR="00EB1926" w:rsidRPr="009A62E8" w14:paraId="167B3FD8" w14:textId="77777777" w:rsidTr="0094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134337" w14:textId="77777777" w:rsidR="00EB1926" w:rsidRPr="009A62E8" w:rsidRDefault="00EB1926" w:rsidP="0094365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 w:val="0"/>
                <w:color w:val="000000" w:themeColor="text1"/>
              </w:rPr>
              <w:t>ABU62925.1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066813" w14:textId="77777777" w:rsidR="00EB1926" w:rsidRPr="009A62E8" w:rsidRDefault="00EB1926" w:rsidP="009436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proofErr w:type="spellStart"/>
            <w:r w:rsidRPr="009A62E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athepsin</w:t>
            </w:r>
            <w:proofErr w:type="spellEnd"/>
            <w:r w:rsidRPr="009A62E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B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D38B9B" w14:textId="77777777" w:rsidR="00EB1926" w:rsidRPr="009A62E8" w:rsidRDefault="00EB1926" w:rsidP="009436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37</w:t>
            </w:r>
          </w:p>
        </w:tc>
        <w:tc>
          <w:tcPr>
            <w:tcW w:w="38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9F5F9A" w14:textId="77777777" w:rsidR="00EB1926" w:rsidRPr="002A5FDE" w:rsidRDefault="00EB1926" w:rsidP="009436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bCs/>
                <w:color w:val="000000" w:themeColor="text1"/>
              </w:rPr>
            </w:pPr>
            <w:r w:rsidRPr="002A5FDE">
              <w:rPr>
                <w:rFonts w:ascii="Courier" w:hAnsi="Courier" w:cs="Times New Roman"/>
                <w:color w:val="000000" w:themeColor="text1"/>
              </w:rPr>
              <w:t>DRNTQRQTVRYSVSE</w:t>
            </w:r>
            <w:r>
              <w:rPr>
                <w:rFonts w:ascii="Courier" w:hAnsi="Courier" w:cs="Times New Roman"/>
                <w:color w:val="000000" w:themeColor="text1"/>
              </w:rPr>
              <w:t xml:space="preserve"> / T1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234373" w14:textId="77777777" w:rsidR="00EB1926" w:rsidRPr="009A62E8" w:rsidRDefault="00EB1926" w:rsidP="009436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9A62E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69-83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DF8EEF" w14:textId="77777777" w:rsidR="00EB1926" w:rsidRPr="009A62E8" w:rsidRDefault="00EB1926" w:rsidP="0094365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Th1/Th2</w:t>
            </w:r>
          </w:p>
        </w:tc>
      </w:tr>
    </w:tbl>
    <w:p w14:paraId="114CECDB" w14:textId="77777777" w:rsidR="00EB1926" w:rsidRDefault="00EB1926" w:rsidP="00EB1926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E3A68FE" w14:textId="77777777" w:rsidR="005A7AF3" w:rsidRPr="009A62E8" w:rsidRDefault="005A7AF3" w:rsidP="005A7AF3">
      <w:pPr>
        <w:spacing w:line="480" w:lineRule="auto"/>
        <w:ind w:left="-450"/>
        <w:rPr>
          <w:rFonts w:ascii="Times New Roman" w:hAnsi="Times New Roman" w:cs="Times New Roman"/>
          <w:color w:val="000000" w:themeColor="text1"/>
        </w:rPr>
      </w:pPr>
      <w:proofErr w:type="spellStart"/>
      <w:r w:rsidRPr="009A62E8">
        <w:rPr>
          <w:rFonts w:ascii="Times New Roman" w:hAnsi="Times New Roman" w:cs="Times New Roman"/>
          <w:color w:val="000000" w:themeColor="text1"/>
        </w:rPr>
        <w:t>GenBank</w:t>
      </w:r>
      <w:proofErr w:type="spellEnd"/>
      <w:r w:rsidRPr="009A62E8">
        <w:rPr>
          <w:rFonts w:ascii="Times New Roman" w:hAnsi="Times New Roman" w:cs="Times New Roman"/>
          <w:color w:val="000000" w:themeColor="text1"/>
        </w:rPr>
        <w:t xml:space="preserve"> accession number from the entire protein the peptides belonged to </w:t>
      </w:r>
      <w:r>
        <w:rPr>
          <w:rFonts w:ascii="Times New Roman" w:hAnsi="Times New Roman" w:cs="Times New Roman"/>
          <w:color w:val="000000" w:themeColor="text1"/>
        </w:rPr>
        <w:t xml:space="preserve">and the induced immune response </w:t>
      </w:r>
      <w:r w:rsidRPr="009A62E8">
        <w:rPr>
          <w:rFonts w:ascii="Times New Roman" w:hAnsi="Times New Roman" w:cs="Times New Roman"/>
          <w:color w:val="000000" w:themeColor="text1"/>
        </w:rPr>
        <w:t xml:space="preserve">is also shown. </w:t>
      </w:r>
    </w:p>
    <w:p w14:paraId="32633272" w14:textId="77777777" w:rsidR="001F0E3A" w:rsidRDefault="001F0E3A" w:rsidP="00EB1926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229317AF" w14:textId="77777777" w:rsidR="001F0E3A" w:rsidRDefault="001F0E3A" w:rsidP="00EB1926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00004701" w14:textId="77777777" w:rsidR="001F0E3A" w:rsidRDefault="001F0E3A" w:rsidP="00EB1926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25B0AE35" w14:textId="77777777" w:rsidR="001F0E3A" w:rsidRDefault="001F0E3A" w:rsidP="00EB1926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0617ED9E" w14:textId="77777777" w:rsidR="001F0E3A" w:rsidRPr="009A62E8" w:rsidRDefault="001F0E3A" w:rsidP="00EB1926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881A084" w14:textId="625FA2D7" w:rsidR="00A130E6" w:rsidRPr="00FE39BE" w:rsidRDefault="005A7AF3" w:rsidP="00A130E6">
      <w:pPr>
        <w:spacing w:before="240" w:line="360" w:lineRule="auto"/>
        <w:ind w:left="-426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Additional file 1: Table S1. b</w:t>
      </w:r>
      <w:bookmarkStart w:id="0" w:name="_GoBack"/>
      <w:bookmarkEnd w:id="0"/>
      <w:r w:rsidR="00A130E6" w:rsidRPr="00FE39BE">
        <w:rPr>
          <w:rFonts w:ascii="Times New Roman" w:hAnsi="Times New Roman"/>
        </w:rPr>
        <w:t xml:space="preserve"> Nucleotide sequence for PCR amplification of genes being </w:t>
      </w:r>
      <w:r w:rsidR="00A130E6" w:rsidRPr="00FE39BE">
        <w:rPr>
          <w:rFonts w:ascii="Times New Roman" w:hAnsi="Times New Roman"/>
          <w:i/>
        </w:rPr>
        <w:t>up-regulated</w:t>
      </w:r>
      <w:r w:rsidR="00A130E6" w:rsidRPr="00FE39BE">
        <w:rPr>
          <w:rFonts w:ascii="Times New Roman" w:hAnsi="Times New Roman"/>
        </w:rPr>
        <w:t xml:space="preserve"> and </w:t>
      </w:r>
      <w:r w:rsidR="00A130E6" w:rsidRPr="00FE39BE">
        <w:rPr>
          <w:rFonts w:ascii="Times New Roman" w:hAnsi="Times New Roman"/>
          <w:i/>
        </w:rPr>
        <w:t xml:space="preserve">down-regulated </w:t>
      </w:r>
      <w:r w:rsidR="00A130E6" w:rsidRPr="00FE39BE">
        <w:rPr>
          <w:rFonts w:ascii="Times New Roman" w:hAnsi="Times New Roman"/>
        </w:rPr>
        <w:t>after immunisation trial.</w:t>
      </w:r>
    </w:p>
    <w:p w14:paraId="7FF7D319" w14:textId="77777777" w:rsidR="00A130E6" w:rsidRPr="00FE39BE" w:rsidRDefault="00A130E6" w:rsidP="00A130E6">
      <w:pPr>
        <w:spacing w:before="240"/>
        <w:ind w:left="-426"/>
        <w:rPr>
          <w:rFonts w:ascii="Times New Roman" w:hAnsi="Times New Roman"/>
        </w:rPr>
      </w:pPr>
    </w:p>
    <w:tbl>
      <w:tblPr>
        <w:tblStyle w:val="LightShading"/>
        <w:tblW w:w="13459" w:type="dxa"/>
        <w:jc w:val="center"/>
        <w:tblLayout w:type="fixed"/>
        <w:tblLook w:val="04A0" w:firstRow="1" w:lastRow="0" w:firstColumn="1" w:lastColumn="0" w:noHBand="0" w:noVBand="1"/>
      </w:tblPr>
      <w:tblGrid>
        <w:gridCol w:w="2020"/>
        <w:gridCol w:w="2870"/>
        <w:gridCol w:w="3881"/>
        <w:gridCol w:w="1889"/>
        <w:gridCol w:w="876"/>
        <w:gridCol w:w="1923"/>
      </w:tblGrid>
      <w:tr w:rsidR="00A130E6" w:rsidRPr="00F45A6F" w14:paraId="2D277A88" w14:textId="77777777" w:rsidTr="009436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shd w:val="clear" w:color="auto" w:fill="auto"/>
          </w:tcPr>
          <w:p w14:paraId="616A5C8B" w14:textId="77777777" w:rsidR="00A130E6" w:rsidRPr="00F45A6F" w:rsidRDefault="00A130E6" w:rsidP="0094365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Gene symbol</w:t>
            </w:r>
          </w:p>
        </w:tc>
        <w:tc>
          <w:tcPr>
            <w:tcW w:w="2870" w:type="dxa"/>
            <w:shd w:val="clear" w:color="auto" w:fill="auto"/>
          </w:tcPr>
          <w:p w14:paraId="486D2114" w14:textId="77777777" w:rsidR="00A130E6" w:rsidRPr="00F45A6F" w:rsidRDefault="00A130E6" w:rsidP="009436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proofErr w:type="spellStart"/>
            <w:r w:rsidRPr="00F45A6F">
              <w:rPr>
                <w:rFonts w:ascii="Times New Roman" w:hAnsi="Times New Roman"/>
                <w:lang w:val="en-US"/>
              </w:rPr>
              <w:t>Ensembl</w:t>
            </w:r>
            <w:proofErr w:type="spellEnd"/>
            <w:r w:rsidRPr="00F45A6F">
              <w:rPr>
                <w:rFonts w:ascii="Times New Roman" w:hAnsi="Times New Roman"/>
                <w:lang w:val="en-US"/>
              </w:rPr>
              <w:t xml:space="preserve"> code</w:t>
            </w:r>
          </w:p>
        </w:tc>
        <w:tc>
          <w:tcPr>
            <w:tcW w:w="3881" w:type="dxa"/>
            <w:shd w:val="clear" w:color="auto" w:fill="auto"/>
          </w:tcPr>
          <w:p w14:paraId="1D9ADB47" w14:textId="77777777" w:rsidR="00A130E6" w:rsidRPr="00F45A6F" w:rsidRDefault="00A130E6" w:rsidP="009436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F45A6F">
              <w:rPr>
                <w:rFonts w:ascii="Times New Roman" w:hAnsi="Times New Roman"/>
                <w:lang w:val="en-US"/>
              </w:rPr>
              <w:t xml:space="preserve">Primer sequence Forward (5’ </w:t>
            </w:r>
            <w:r w:rsidRPr="00F45A6F">
              <w:rPr>
                <w:rFonts w:ascii="Times New Roman" w:hAnsi="Times New Roman"/>
              </w:rPr>
              <w:sym w:font="Wingdings" w:char="F0E0"/>
            </w:r>
            <w:r w:rsidRPr="00F45A6F">
              <w:rPr>
                <w:rFonts w:ascii="Times New Roman" w:hAnsi="Times New Roman"/>
                <w:lang w:val="en-US"/>
              </w:rPr>
              <w:t xml:space="preserve"> 3’) /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F45A6F">
              <w:rPr>
                <w:rFonts w:ascii="Times New Roman" w:hAnsi="Times New Roman"/>
                <w:lang w:val="en-US"/>
              </w:rPr>
              <w:t>Reverse 3’</w:t>
            </w:r>
            <w:r w:rsidRPr="00F45A6F">
              <w:rPr>
                <w:rFonts w:ascii="Times New Roman" w:hAnsi="Times New Roman"/>
              </w:rPr>
              <w:sym w:font="Wingdings" w:char="F0E0"/>
            </w:r>
            <w:r w:rsidRPr="00F45A6F">
              <w:rPr>
                <w:rFonts w:ascii="Times New Roman" w:hAnsi="Times New Roman"/>
                <w:lang w:val="en-US"/>
              </w:rPr>
              <w:t>5’</w:t>
            </w:r>
          </w:p>
        </w:tc>
        <w:tc>
          <w:tcPr>
            <w:tcW w:w="1889" w:type="dxa"/>
            <w:shd w:val="clear" w:color="auto" w:fill="auto"/>
          </w:tcPr>
          <w:p w14:paraId="58DAF28E" w14:textId="77777777" w:rsidR="00A130E6" w:rsidRDefault="00A130E6" w:rsidP="009436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 xml:space="preserve">Primer length </w:t>
            </w:r>
          </w:p>
          <w:p w14:paraId="62982187" w14:textId="77777777" w:rsidR="00A130E6" w:rsidRPr="00F45A6F" w:rsidRDefault="00A130E6" w:rsidP="009436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(</w:t>
            </w:r>
            <w:proofErr w:type="spellStart"/>
            <w:proofErr w:type="gramStart"/>
            <w:r w:rsidRPr="00F45A6F">
              <w:rPr>
                <w:rFonts w:ascii="Times New Roman" w:hAnsi="Times New Roman"/>
              </w:rPr>
              <w:t>pb</w:t>
            </w:r>
            <w:proofErr w:type="spellEnd"/>
            <w:proofErr w:type="gramEnd"/>
            <w:r w:rsidRPr="00F45A6F">
              <w:rPr>
                <w:rFonts w:ascii="Times New Roman" w:hAnsi="Times New Roman"/>
              </w:rPr>
              <w:t>)</w:t>
            </w:r>
          </w:p>
        </w:tc>
        <w:tc>
          <w:tcPr>
            <w:tcW w:w="876" w:type="dxa"/>
            <w:shd w:val="clear" w:color="auto" w:fill="auto"/>
          </w:tcPr>
          <w:p w14:paraId="014B201F" w14:textId="77777777" w:rsidR="00A130E6" w:rsidRDefault="00A130E6" w:rsidP="009436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Tm</w:t>
            </w:r>
          </w:p>
          <w:p w14:paraId="3A1C0434" w14:textId="77777777" w:rsidR="00A130E6" w:rsidRPr="00F45A6F" w:rsidRDefault="00A130E6" w:rsidP="009436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 xml:space="preserve"> (ºC)</w:t>
            </w:r>
          </w:p>
        </w:tc>
        <w:tc>
          <w:tcPr>
            <w:tcW w:w="1923" w:type="dxa"/>
            <w:shd w:val="clear" w:color="auto" w:fill="auto"/>
          </w:tcPr>
          <w:p w14:paraId="5FDA088B" w14:textId="77777777" w:rsidR="00A130E6" w:rsidRDefault="00A130E6" w:rsidP="009436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Product length</w:t>
            </w:r>
          </w:p>
          <w:p w14:paraId="4A86B701" w14:textId="77777777" w:rsidR="00A130E6" w:rsidRPr="00F45A6F" w:rsidRDefault="00A130E6" w:rsidP="009436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 xml:space="preserve"> (</w:t>
            </w:r>
            <w:proofErr w:type="spellStart"/>
            <w:proofErr w:type="gramStart"/>
            <w:r w:rsidRPr="00F45A6F">
              <w:rPr>
                <w:rFonts w:ascii="Times New Roman" w:hAnsi="Times New Roman"/>
              </w:rPr>
              <w:t>pb</w:t>
            </w:r>
            <w:proofErr w:type="spellEnd"/>
            <w:proofErr w:type="gramEnd"/>
            <w:r w:rsidRPr="00F45A6F">
              <w:rPr>
                <w:rFonts w:ascii="Times New Roman" w:hAnsi="Times New Roman"/>
              </w:rPr>
              <w:t>)</w:t>
            </w:r>
          </w:p>
        </w:tc>
      </w:tr>
      <w:tr w:rsidR="00A130E6" w:rsidRPr="00F45A6F" w14:paraId="7E15470F" w14:textId="77777777" w:rsidTr="0094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5E946CBA" w14:textId="77777777" w:rsidR="00A130E6" w:rsidRPr="00F45A6F" w:rsidRDefault="00A130E6" w:rsidP="0094365F">
            <w:pPr>
              <w:spacing w:line="360" w:lineRule="auto"/>
              <w:jc w:val="center"/>
              <w:rPr>
                <w:rFonts w:ascii="Times New Roman" w:hAnsi="Times New Roman"/>
                <w:b w:val="0"/>
              </w:rPr>
            </w:pPr>
            <w:r w:rsidRPr="00F45A6F">
              <w:rPr>
                <w:rFonts w:ascii="Times New Roman" w:hAnsi="Times New Roman"/>
                <w:b w:val="0"/>
              </w:rPr>
              <w:t>CXCR2</w:t>
            </w:r>
          </w:p>
        </w:tc>
        <w:tc>
          <w:tcPr>
            <w:tcW w:w="2870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7F1BF3AF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_tradnl"/>
              </w:rPr>
            </w:pPr>
            <w:r w:rsidRPr="00F45A6F">
              <w:rPr>
                <w:rFonts w:ascii="Times New Roman" w:hAnsi="Times New Roman"/>
              </w:rPr>
              <w:t>ENSMUSG00000026180</w:t>
            </w:r>
          </w:p>
        </w:tc>
        <w:tc>
          <w:tcPr>
            <w:tcW w:w="3881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E6071CA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ACTCCTTGGTGATGCTGGTC</w:t>
            </w:r>
          </w:p>
          <w:p w14:paraId="04FA3DE9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ACAGGGTTGAGCCAAAAGT</w:t>
            </w:r>
          </w:p>
        </w:tc>
        <w:tc>
          <w:tcPr>
            <w:tcW w:w="1889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0F25B9F0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20</w:t>
            </w:r>
          </w:p>
        </w:tc>
        <w:tc>
          <w:tcPr>
            <w:tcW w:w="876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355AD8B2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70.3</w:t>
            </w:r>
          </w:p>
          <w:p w14:paraId="7937FA74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68.3</w:t>
            </w:r>
          </w:p>
        </w:tc>
        <w:tc>
          <w:tcPr>
            <w:tcW w:w="1923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73903384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160</w:t>
            </w:r>
          </w:p>
        </w:tc>
      </w:tr>
      <w:tr w:rsidR="00A130E6" w:rsidRPr="00F45A6F" w14:paraId="742888D6" w14:textId="77777777" w:rsidTr="009436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11541140" w14:textId="77777777" w:rsidR="00A130E6" w:rsidRPr="00F45A6F" w:rsidRDefault="00A130E6" w:rsidP="0094365F">
            <w:pPr>
              <w:spacing w:line="360" w:lineRule="auto"/>
              <w:jc w:val="center"/>
              <w:rPr>
                <w:rFonts w:ascii="Times New Roman" w:hAnsi="Times New Roman"/>
                <w:b w:val="0"/>
              </w:rPr>
            </w:pPr>
            <w:r w:rsidRPr="00F45A6F">
              <w:rPr>
                <w:rFonts w:ascii="Times New Roman" w:hAnsi="Times New Roman"/>
                <w:b w:val="0"/>
              </w:rPr>
              <w:t>IFITM1</w:t>
            </w:r>
          </w:p>
        </w:tc>
        <w:tc>
          <w:tcPr>
            <w:tcW w:w="2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1266F08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_tradnl"/>
              </w:rPr>
            </w:pPr>
            <w:r w:rsidRPr="00F45A6F">
              <w:rPr>
                <w:rFonts w:ascii="Times New Roman" w:hAnsi="Times New Roman"/>
              </w:rPr>
              <w:t>ENSMUSG00000025291</w:t>
            </w:r>
          </w:p>
        </w:tc>
        <w:tc>
          <w:tcPr>
            <w:tcW w:w="388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1A7E7B3F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GGTGGTTGTACTGGGGTCAC</w:t>
            </w:r>
          </w:p>
          <w:p w14:paraId="014AE49A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CCAGGCAGCAGAAGTTCATG</w:t>
            </w:r>
          </w:p>
        </w:tc>
        <w:tc>
          <w:tcPr>
            <w:tcW w:w="188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1308AB7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20</w:t>
            </w:r>
          </w:p>
        </w:tc>
        <w:tc>
          <w:tcPr>
            <w:tcW w:w="8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E464CC0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72.3</w:t>
            </w:r>
          </w:p>
          <w:p w14:paraId="59FB1E8E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70.3</w:t>
            </w:r>
          </w:p>
        </w:tc>
        <w:tc>
          <w:tcPr>
            <w:tcW w:w="192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11D003A5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134</w:t>
            </w:r>
          </w:p>
        </w:tc>
      </w:tr>
      <w:tr w:rsidR="00A130E6" w:rsidRPr="00F45A6F" w14:paraId="07BE6D25" w14:textId="77777777" w:rsidTr="0094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21666E9" w14:textId="77777777" w:rsidR="00A130E6" w:rsidRPr="00F45A6F" w:rsidRDefault="00A130E6" w:rsidP="0094365F">
            <w:pPr>
              <w:spacing w:line="360" w:lineRule="auto"/>
              <w:jc w:val="center"/>
              <w:rPr>
                <w:rFonts w:ascii="Times New Roman" w:hAnsi="Times New Roman"/>
                <w:b w:val="0"/>
              </w:rPr>
            </w:pPr>
            <w:r w:rsidRPr="00F45A6F">
              <w:rPr>
                <w:rFonts w:ascii="Times New Roman" w:hAnsi="Times New Roman"/>
                <w:b w:val="0"/>
              </w:rPr>
              <w:t>S100A8</w:t>
            </w:r>
          </w:p>
        </w:tc>
        <w:tc>
          <w:tcPr>
            <w:tcW w:w="2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076EB83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_tradnl"/>
              </w:rPr>
            </w:pPr>
            <w:r w:rsidRPr="00F45A6F">
              <w:rPr>
                <w:rFonts w:ascii="Times New Roman" w:hAnsi="Times New Roman"/>
              </w:rPr>
              <w:t>ENSMUSG00000056054</w:t>
            </w:r>
          </w:p>
        </w:tc>
        <w:tc>
          <w:tcPr>
            <w:tcW w:w="388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D35C586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ATGCCGTCTGAACTGGAGAA</w:t>
            </w:r>
          </w:p>
          <w:p w14:paraId="02E783B8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TGCACAAACTGAGGACACTC</w:t>
            </w:r>
          </w:p>
        </w:tc>
        <w:tc>
          <w:tcPr>
            <w:tcW w:w="188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6B4DBC0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20</w:t>
            </w:r>
          </w:p>
        </w:tc>
        <w:tc>
          <w:tcPr>
            <w:tcW w:w="8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35F072D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68.2</w:t>
            </w:r>
          </w:p>
          <w:p w14:paraId="4FA3438C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68.2</w:t>
            </w:r>
          </w:p>
        </w:tc>
        <w:tc>
          <w:tcPr>
            <w:tcW w:w="192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563263B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140</w:t>
            </w:r>
          </w:p>
        </w:tc>
      </w:tr>
      <w:tr w:rsidR="00A130E6" w:rsidRPr="00F45A6F" w14:paraId="2E6EBECF" w14:textId="77777777" w:rsidTr="009436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F6DD166" w14:textId="77777777" w:rsidR="00A130E6" w:rsidRPr="00F45A6F" w:rsidRDefault="00A130E6" w:rsidP="0094365F">
            <w:pPr>
              <w:spacing w:line="360" w:lineRule="auto"/>
              <w:jc w:val="center"/>
              <w:rPr>
                <w:rFonts w:ascii="Times New Roman" w:hAnsi="Times New Roman"/>
                <w:b w:val="0"/>
              </w:rPr>
            </w:pPr>
            <w:r w:rsidRPr="00F45A6F">
              <w:rPr>
                <w:rFonts w:ascii="Times New Roman" w:hAnsi="Times New Roman"/>
                <w:b w:val="0"/>
              </w:rPr>
              <w:t>CD40LG</w:t>
            </w:r>
          </w:p>
        </w:tc>
        <w:tc>
          <w:tcPr>
            <w:tcW w:w="2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3070F4C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_tradnl"/>
              </w:rPr>
            </w:pPr>
            <w:r w:rsidRPr="00F45A6F">
              <w:rPr>
                <w:rFonts w:ascii="Times New Roman" w:hAnsi="Times New Roman"/>
              </w:rPr>
              <w:t>ENSMUSG00000031132</w:t>
            </w:r>
          </w:p>
        </w:tc>
        <w:tc>
          <w:tcPr>
            <w:tcW w:w="388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0E296E5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CAGTGGGCCAAGAAAGGATA</w:t>
            </w:r>
          </w:p>
          <w:p w14:paraId="6FC3C98C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_tradnl"/>
              </w:rPr>
            </w:pPr>
            <w:r w:rsidRPr="00F45A6F">
              <w:rPr>
                <w:rFonts w:ascii="Times New Roman" w:hAnsi="Times New Roman"/>
              </w:rPr>
              <w:t>GGTATTTGCCGCCTTGAGTA</w:t>
            </w:r>
          </w:p>
        </w:tc>
        <w:tc>
          <w:tcPr>
            <w:tcW w:w="188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517F173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20</w:t>
            </w:r>
          </w:p>
        </w:tc>
        <w:tc>
          <w:tcPr>
            <w:tcW w:w="8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296B0B4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68.2</w:t>
            </w:r>
          </w:p>
          <w:p w14:paraId="2A05C0C2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68.2</w:t>
            </w:r>
          </w:p>
        </w:tc>
        <w:tc>
          <w:tcPr>
            <w:tcW w:w="192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9C0A460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219</w:t>
            </w:r>
          </w:p>
        </w:tc>
      </w:tr>
      <w:tr w:rsidR="00A130E6" w:rsidRPr="00F45A6F" w14:paraId="22BCAD5B" w14:textId="77777777" w:rsidTr="009436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99ACD0F" w14:textId="77777777" w:rsidR="00A130E6" w:rsidRPr="00F45A6F" w:rsidRDefault="00A130E6" w:rsidP="0094365F">
            <w:pPr>
              <w:spacing w:line="360" w:lineRule="auto"/>
              <w:jc w:val="center"/>
              <w:rPr>
                <w:rFonts w:ascii="Times New Roman" w:hAnsi="Times New Roman"/>
                <w:b w:val="0"/>
              </w:rPr>
            </w:pPr>
            <w:r w:rsidRPr="00F45A6F">
              <w:rPr>
                <w:rFonts w:ascii="Times New Roman" w:hAnsi="Times New Roman"/>
                <w:b w:val="0"/>
              </w:rPr>
              <w:t>IKBKE</w:t>
            </w:r>
          </w:p>
        </w:tc>
        <w:tc>
          <w:tcPr>
            <w:tcW w:w="2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2B9ABB0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s-ES_tradnl"/>
              </w:rPr>
            </w:pPr>
            <w:r w:rsidRPr="00F45A6F">
              <w:rPr>
                <w:rFonts w:ascii="Times New Roman" w:hAnsi="Times New Roman"/>
              </w:rPr>
              <w:t>ENSMUSG00000042349</w:t>
            </w:r>
          </w:p>
        </w:tc>
        <w:tc>
          <w:tcPr>
            <w:tcW w:w="388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57FC66B6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TGTACAAGGCCCGAAACAAG</w:t>
            </w:r>
          </w:p>
          <w:p w14:paraId="08FD43FD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CGCAGCACCACTAGGAACT</w:t>
            </w:r>
          </w:p>
        </w:tc>
        <w:tc>
          <w:tcPr>
            <w:tcW w:w="188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725FBA7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20</w:t>
            </w:r>
          </w:p>
        </w:tc>
        <w:tc>
          <w:tcPr>
            <w:tcW w:w="8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7341F19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70.3</w:t>
            </w:r>
          </w:p>
          <w:p w14:paraId="7599A512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72.3</w:t>
            </w:r>
          </w:p>
        </w:tc>
        <w:tc>
          <w:tcPr>
            <w:tcW w:w="192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25E9D13" w14:textId="77777777" w:rsidR="00A130E6" w:rsidRPr="00F45A6F" w:rsidRDefault="00A130E6" w:rsidP="009436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226</w:t>
            </w:r>
          </w:p>
        </w:tc>
      </w:tr>
      <w:tr w:rsidR="00A130E6" w:rsidRPr="00F45A6F" w14:paraId="7C8F753E" w14:textId="77777777" w:rsidTr="009436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B535287" w14:textId="77777777" w:rsidR="00A130E6" w:rsidRPr="00F45A6F" w:rsidRDefault="00A130E6" w:rsidP="0094365F">
            <w:pPr>
              <w:spacing w:line="360" w:lineRule="auto"/>
              <w:jc w:val="center"/>
              <w:rPr>
                <w:rFonts w:ascii="Times New Roman" w:hAnsi="Times New Roman"/>
                <w:b w:val="0"/>
              </w:rPr>
            </w:pPr>
            <w:r w:rsidRPr="00F45A6F">
              <w:rPr>
                <w:rFonts w:ascii="Times New Roman" w:hAnsi="Times New Roman"/>
                <w:b w:val="0"/>
              </w:rPr>
              <w:t>PLCG1</w:t>
            </w:r>
          </w:p>
        </w:tc>
        <w:tc>
          <w:tcPr>
            <w:tcW w:w="28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691D00D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s-ES_tradnl"/>
              </w:rPr>
            </w:pPr>
            <w:r w:rsidRPr="00F45A6F">
              <w:rPr>
                <w:rFonts w:ascii="Times New Roman" w:hAnsi="Times New Roman"/>
              </w:rPr>
              <w:t>ENSMUSG00000016933</w:t>
            </w:r>
          </w:p>
        </w:tc>
        <w:tc>
          <w:tcPr>
            <w:tcW w:w="388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2E72F62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GACAGCCTGGTTGACCTCAT</w:t>
            </w:r>
          </w:p>
          <w:p w14:paraId="1A117FF8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CTCTCTGGGCCTTGTAGTCG</w:t>
            </w:r>
          </w:p>
        </w:tc>
        <w:tc>
          <w:tcPr>
            <w:tcW w:w="188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2C671DDE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20</w:t>
            </w:r>
          </w:p>
        </w:tc>
        <w:tc>
          <w:tcPr>
            <w:tcW w:w="8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AF1A026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68.2</w:t>
            </w:r>
          </w:p>
          <w:p w14:paraId="729984C1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69.7</w:t>
            </w:r>
          </w:p>
        </w:tc>
        <w:tc>
          <w:tcPr>
            <w:tcW w:w="192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686CDBD" w14:textId="77777777" w:rsidR="00A130E6" w:rsidRPr="00F45A6F" w:rsidRDefault="00A130E6" w:rsidP="009436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5A6F">
              <w:rPr>
                <w:rFonts w:ascii="Times New Roman" w:hAnsi="Times New Roman"/>
              </w:rPr>
              <w:t>282</w:t>
            </w:r>
          </w:p>
        </w:tc>
      </w:tr>
    </w:tbl>
    <w:p w14:paraId="2691C476" w14:textId="77777777" w:rsidR="00A130E6" w:rsidRDefault="00A130E6" w:rsidP="00A130E6"/>
    <w:p w14:paraId="4F27478D" w14:textId="77777777" w:rsidR="006E67EA" w:rsidRDefault="006E67EA"/>
    <w:sectPr w:rsidR="006E67EA" w:rsidSect="003C7392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926"/>
    <w:rsid w:val="001F0E3A"/>
    <w:rsid w:val="00211B4E"/>
    <w:rsid w:val="003C7392"/>
    <w:rsid w:val="00541539"/>
    <w:rsid w:val="005A7AF3"/>
    <w:rsid w:val="006E67EA"/>
    <w:rsid w:val="00A130E6"/>
    <w:rsid w:val="00EB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4F3E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92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B192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92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B192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4</Words>
  <Characters>1397</Characters>
  <Application>Microsoft Macintosh Word</Application>
  <DocSecurity>0</DocSecurity>
  <Lines>11</Lines>
  <Paragraphs>3</Paragraphs>
  <ScaleCrop>false</ScaleCrop>
  <Company>USALT</Company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ojas</dc:creator>
  <cp:keywords/>
  <dc:description/>
  <cp:lastModifiedBy>Jose Rojas</cp:lastModifiedBy>
  <cp:revision>6</cp:revision>
  <dcterms:created xsi:type="dcterms:W3CDTF">2015-01-27T09:44:00Z</dcterms:created>
  <dcterms:modified xsi:type="dcterms:W3CDTF">2016-01-18T19:39:00Z</dcterms:modified>
</cp:coreProperties>
</file>